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8F43D4">
      <w:pPr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/>
          <w:b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The dat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a used for CINeMA assessment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tbl>
      <w:tblPr>
        <w:tblStyle w:val="4"/>
        <w:tblW w:w="94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080"/>
        <w:gridCol w:w="1080"/>
        <w:gridCol w:w="1080"/>
        <w:gridCol w:w="1080"/>
        <w:gridCol w:w="1080"/>
        <w:gridCol w:w="1080"/>
        <w:gridCol w:w="1341"/>
      </w:tblGrid>
      <w:tr w14:paraId="4CF3B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172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E27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B03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8DD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6A0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E4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6FA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D7A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6F6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ness</w:t>
            </w:r>
          </w:p>
        </w:tc>
      </w:tr>
      <w:tr w14:paraId="1531B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2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assiotis 200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B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5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D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3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6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F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9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FD6F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A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assiotis 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C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E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5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4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4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D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3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CA58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5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assiotis 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B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D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5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E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E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7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F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8201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C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g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E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5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7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A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0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0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B98B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8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g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8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3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E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D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8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6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9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7364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6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k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0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F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3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C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2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3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5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9D8C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9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k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3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A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B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E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E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A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5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F946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8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 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9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1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C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F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9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3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A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2859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A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 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F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D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0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9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3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8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B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5447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B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QZ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D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1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4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4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B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E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6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F19D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8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QZ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9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3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9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5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3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8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8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1606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3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5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5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8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9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E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E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4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E5C6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C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6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F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2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5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B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0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5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413D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6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6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C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4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5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9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4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6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5585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9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9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9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C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1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D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B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D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4409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0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 MY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C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D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E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9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C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8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7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FB8A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3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 MY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A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0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E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B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8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B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B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62A9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3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h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4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6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B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3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6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F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0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D363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6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h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2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2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2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C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3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C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7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CB9A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0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3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9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E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F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3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D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4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E860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1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7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B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0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C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9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F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4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7EA0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B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4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E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3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4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2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3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4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55A1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8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g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3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2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A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7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4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B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4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A065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4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g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5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2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1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1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D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A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9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EC58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D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o LY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F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7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3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B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1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D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5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4D51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D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o LY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E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4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A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E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8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8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3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90C5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8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ke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B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3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8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C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9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9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1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5AD2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E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key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8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D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0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A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9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2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1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C90F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2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RQ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9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8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7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5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F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C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0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BB52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9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RQ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8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0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F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4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8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8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1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0523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D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9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F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7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9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5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1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1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8B99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8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4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4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D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7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A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E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8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9267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6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assiotis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E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F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F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6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6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A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1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B1D6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A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assiotis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C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2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C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3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7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0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8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C146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0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ck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E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9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3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1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5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4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3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BB1F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C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ck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A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1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4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0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F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2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2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6D8E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B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h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F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3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9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A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E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1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C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9AB9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F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h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4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5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5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8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F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F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1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37B7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6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 L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7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4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B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6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F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C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B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0C3B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6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 L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F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9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4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6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C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3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5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C9E4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B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 GJ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D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3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D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C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7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0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A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9874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0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 GJ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5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2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8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8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2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D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9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F2B6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2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SX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F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F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0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1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7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B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C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BFB6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3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SX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5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B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F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A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F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1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2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E6E4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5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LX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8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F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6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F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8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4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8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069D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3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LX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E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F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0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A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9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7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3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CF5A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B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 Y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3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3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D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6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9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5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0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E18B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7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 Y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2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D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3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1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B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D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7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3C69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E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HY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5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E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A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7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9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7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A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E531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B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HY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5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D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8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9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7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B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5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0720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7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X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6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F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0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1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F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3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0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15CC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5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X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E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B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E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9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D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5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3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3578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B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5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6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2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6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9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A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9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D887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0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E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B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5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F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1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B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6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1136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0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ang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6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9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8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5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F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6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4B87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D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ang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7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A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9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1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A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7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6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54D0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C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0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5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D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D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4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3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C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F7C9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8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0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D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0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7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3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D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8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C867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5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Quade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8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9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0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2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8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B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7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EED9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2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Quade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5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F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8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0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7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D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4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B5A7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E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YF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5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A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3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2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6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5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B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3A35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0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YF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C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7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5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4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6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3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E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B4A0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0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YF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0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7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C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D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6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5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1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C1D2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E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XZ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C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6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F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2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C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9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5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DD4E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A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XZ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4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8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5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E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D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D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4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D790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6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MW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2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9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9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6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4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F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1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6D94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F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MW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7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6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5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9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3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D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2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44B3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9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M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E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3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E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B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C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2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9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B7A0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E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an M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F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4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D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D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2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A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007C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7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SJ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1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5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D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2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D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E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F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E702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6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SJ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4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1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D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B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9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9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6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8D27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C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g XY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4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8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A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D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3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1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8CC4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3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g XY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8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B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2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8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0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4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9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90FA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4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B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C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F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4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8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A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B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1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443F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2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B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E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C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D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9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7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4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3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B450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D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 SP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E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B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0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4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5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2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D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C7D3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0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 SP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3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A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4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E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F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C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D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6D83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F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 H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2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3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1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8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4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B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0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4B3A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D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 H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5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A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3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2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5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D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E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D387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E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o J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4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A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2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2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7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7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A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5B0A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2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o J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6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A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D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F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7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F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6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BF1F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C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MN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8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4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C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1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B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D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5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FD96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6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MN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9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2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E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F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2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6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4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2E17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7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Y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1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9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5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6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2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9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A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DEF4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6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Y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E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F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0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2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8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1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B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8F8C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6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anghah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B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A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1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1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3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F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C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DAE9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B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anghah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8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8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4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0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8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D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7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1647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D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anghah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3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C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A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0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3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1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8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6E58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7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7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3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5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2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C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3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B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9C64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5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5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6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E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4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1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1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3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40DA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2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D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E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9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0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B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5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1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C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80CA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8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D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8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9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5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C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2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D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B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F3EA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5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J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5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C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6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D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C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E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1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F93D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F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J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1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3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F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5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F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4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3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18E2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7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 DH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3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1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C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5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D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6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6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6FD6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F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 DH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F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F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A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4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F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6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4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3FEC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C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Q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E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9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9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9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5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0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F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40EB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F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Q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3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A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3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0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7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0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0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71CF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D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 PS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A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E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6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E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D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1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8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A1A8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6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 PS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B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8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4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B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0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A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2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8C71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6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LX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3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8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0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2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F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3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C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7395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0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LX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9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0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C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D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5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D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B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CE1E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9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XQ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C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A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7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A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F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E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C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3D87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6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XQ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3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A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3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F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0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7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F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063A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9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XY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4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C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E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D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2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A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D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BE83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1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XY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C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A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B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9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9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5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E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169C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B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 WM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F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A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7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F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C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6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5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E5F9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4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 WM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3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9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E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4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8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1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C1F8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4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DM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2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6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1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2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E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4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4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6382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E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DM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F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7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7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B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D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3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B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2DC9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0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ZX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D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E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5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E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8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9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F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28E7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F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ZX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2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9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2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F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1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D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7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BEBC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5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kano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3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D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4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C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3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D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7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A468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B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kano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8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E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5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1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9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2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1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9A19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4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 LX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A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5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4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7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D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A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5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1186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A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 LX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B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2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D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B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D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B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E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38B1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C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Y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9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A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9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3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D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8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E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F6FD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F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Y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3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1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E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9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A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8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E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BDFF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0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 N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3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2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C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B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4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2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7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21B5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2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 N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B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6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A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6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A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F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4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B328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B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 P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8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3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E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4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7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7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C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09E4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3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 P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A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8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3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0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D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7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8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613E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1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 P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4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6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8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2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E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D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1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9262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8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 P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0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8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8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6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A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1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0450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9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 J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5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C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A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7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3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F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E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8699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0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 J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3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7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9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2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5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6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F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7B86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8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T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2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9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7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2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7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2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5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0D16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B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T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F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B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0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0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B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A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9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7C3A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3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g XQ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E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A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9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3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F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9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0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3B78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F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g XQ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5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1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E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8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9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E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F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3B62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F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3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3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F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E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9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6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7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6BAA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F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B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F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0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9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5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D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C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B79A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7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B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2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3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5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8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E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0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DB11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5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2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A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B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8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C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F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A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51F0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9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A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9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9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A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E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1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A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D468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1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zdemir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B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0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9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B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C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B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6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0E6B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3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zdemir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2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B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2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3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6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A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B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0E9A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4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8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3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F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3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C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D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0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8CE9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8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7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1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D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7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3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9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F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977F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4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L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F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8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1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5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4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A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0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E604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C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L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E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4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7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7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2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5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F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0F21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E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ZR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F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0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1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0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D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4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4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7BB6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A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ZR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C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F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E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F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F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0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4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AF9B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2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H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6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7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2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1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6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3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8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3E5C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7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H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3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6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E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E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4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0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2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C20C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3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an YF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B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B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A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F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7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E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C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204B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6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an YF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1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2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6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0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4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3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6AE9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3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E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B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C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7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1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F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1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DDA9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F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A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B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6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E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E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4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F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E205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9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H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4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D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5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9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5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F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7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CDE5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C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H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4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F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D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3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F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A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B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515A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YL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F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7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A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B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9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1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3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4DBD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D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YL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A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3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0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B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3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A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4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1BD5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E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E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1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5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C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C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8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B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5B48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9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A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6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5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C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4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D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B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3B9B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8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5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9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7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B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F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4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8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7AEA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C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B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4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8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0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6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5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7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D22B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2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5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3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9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5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1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A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C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3182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9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o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5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F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3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9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8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8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E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8958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3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o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F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C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D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3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F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4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2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37D7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3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 PP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6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6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1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4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C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A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8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3A8C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F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 PP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2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A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E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7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5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A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C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DC03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1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SH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2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0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C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4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8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C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D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3C89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D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SH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C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6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4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0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4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F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C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047C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3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i YX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2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4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D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C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D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D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B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BE52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8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i YX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5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4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E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0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5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7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1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E440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6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 JT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3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3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3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9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4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B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8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DD1A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E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 JT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1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1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A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2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5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3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D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A33E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B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J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8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4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D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3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C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5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9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CC26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5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J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9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D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3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B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0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6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5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9926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D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A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D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A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B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F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C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3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08D9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E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3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4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7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4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5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5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5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16BF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5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 HY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C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B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B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8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9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5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0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787D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E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 HY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3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E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E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E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D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3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1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07D5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A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YQ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3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0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B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8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0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2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7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BAE9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9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YQ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7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3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5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1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3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5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D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D9FD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A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5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D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5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9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E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1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2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F26B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6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 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8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A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F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E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D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5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E419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C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F 2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D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1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B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A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E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D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C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08AF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E7E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F 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781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715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1B9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60E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2F9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094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D93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77EB3FCA">
      <w:pPr>
        <w:rPr>
          <w:rFonts w:hint="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2F3DFC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7F4DCC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7F4DCC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D70278"/>
    <w:rsid w:val="235856D5"/>
    <w:rsid w:val="6ECC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748</Words>
  <Characters>4296</Characters>
  <Lines>0</Lines>
  <Paragraphs>0</Paragraphs>
  <TotalTime>0</TotalTime>
  <ScaleCrop>false</ScaleCrop>
  <LinksUpToDate>false</LinksUpToDate>
  <CharactersWithSpaces>459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6:36:00Z</dcterms:created>
  <dc:creator>曲奇</dc:creator>
  <cp:lastModifiedBy>passionate</cp:lastModifiedBy>
  <dcterms:modified xsi:type="dcterms:W3CDTF">2025-09-14T03:0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MzZmQ0MTNlNjkwZDVkZTUyYzU4NWUzZTZjOTIwZTYiLCJ1c2VySWQiOiIyNzkzODY5MTEifQ==</vt:lpwstr>
  </property>
  <property fmtid="{D5CDD505-2E9C-101B-9397-08002B2CF9AE}" pid="4" name="ICV">
    <vt:lpwstr>17D1A8E2EB914FCC9464FCF935D9A74C_12</vt:lpwstr>
  </property>
</Properties>
</file>